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0CA42087" w:rsidR="0012370C" w:rsidRDefault="00D53650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 xml:space="preserve">POPPIE: </w:t>
      </w:r>
      <w:r w:rsidR="00E60D4C">
        <w:rPr>
          <w:rFonts w:asciiTheme="majorHAnsi" w:hAnsiTheme="majorHAnsi" w:cs="Arial"/>
          <w:b/>
          <w:sz w:val="28"/>
        </w:rPr>
        <w:t>E</w:t>
      </w:r>
      <w:r>
        <w:rPr>
          <w:rFonts w:asciiTheme="majorHAnsi" w:hAnsiTheme="majorHAnsi" w:cs="Arial"/>
          <w:b/>
          <w:sz w:val="28"/>
        </w:rPr>
        <w:t xml:space="preserve">valuation - </w:t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8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9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47FC56E3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0B5B56">
        <w:rPr>
          <w:rFonts w:ascii="Calibri" w:eastAsia="Calibri" w:hAnsi="Calibri" w:cs="Times New Roman"/>
          <w:sz w:val="20"/>
          <w:szCs w:val="20"/>
          <w:lang w:eastAsia="en-US"/>
        </w:rPr>
        <w:t>standards</w:t>
      </w:r>
      <w:r w:rsidR="000B5B56"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refer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48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567"/>
        <w:gridCol w:w="1304"/>
        <w:gridCol w:w="5145"/>
        <w:gridCol w:w="1376"/>
        <w:gridCol w:w="5074"/>
      </w:tblGrid>
      <w:tr w:rsidR="004C196D" w:rsidRPr="004F6F7C" w14:paraId="6FD347F9" w14:textId="77777777" w:rsidTr="001645BB">
        <w:tc>
          <w:tcPr>
            <w:tcW w:w="1957" w:type="dxa"/>
            <w:gridSpan w:val="2"/>
            <w:shd w:val="clear" w:color="auto" w:fill="BFBFBF" w:themeFill="background1" w:themeFillShade="BF"/>
          </w:tcPr>
          <w:p w14:paraId="3F1D6388" w14:textId="77777777" w:rsidR="004C196D" w:rsidRPr="004F6F7C" w:rsidRDefault="004C196D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</w:p>
          <w:p w14:paraId="65803B89" w14:textId="2B26B700" w:rsidR="004C196D" w:rsidRPr="004F6F7C" w:rsidRDefault="003A6B5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A8ED5EA" w14:textId="77777777" w:rsidR="00381CFD" w:rsidRPr="004F6F7C" w:rsidRDefault="003A6B56" w:rsidP="004C196D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bookmarkStart w:id="27" w:name="OLE_LINK3"/>
            <w:bookmarkStart w:id="28" w:name="OLE_LINK4"/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Reported on </w:t>
            </w:r>
            <w:r w:rsidR="00381CFD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section/</w:t>
            </w:r>
          </w:p>
          <w:p w14:paraId="6C812CE8" w14:textId="4214FF31" w:rsidR="004C196D" w:rsidRPr="004F6F7C" w:rsidRDefault="009B2F1E" w:rsidP="004C196D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paragraph</w:t>
            </w:r>
            <w:r w:rsidR="003A6B56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#</w:t>
            </w:r>
            <w:bookmarkEnd w:id="27"/>
            <w:bookmarkEnd w:id="28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4F6F7C" w:rsidRDefault="00DA6C0A" w:rsidP="003A6B5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</w:p>
          <w:p w14:paraId="5B915DF4" w14:textId="6CCE9594" w:rsidR="004C196D" w:rsidRPr="004F6F7C" w:rsidRDefault="003A6B56" w:rsidP="00DA6C0A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8F3ED6E" w14:textId="7F373BA6" w:rsidR="004C196D" w:rsidRPr="004F6F7C" w:rsidRDefault="00DA6C0A" w:rsidP="004C196D">
            <w:pPr>
              <w:spacing w:before="20" w:after="20"/>
              <w:jc w:val="right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Reported on</w:t>
            </w:r>
            <w:r w:rsidR="004B172C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section/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2A4A65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paragraph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#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1D198720" w14:textId="77777777" w:rsidR="00DA6C0A" w:rsidRPr="004F6F7C" w:rsidRDefault="00DA6C0A" w:rsidP="003A6B5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</w:p>
          <w:p w14:paraId="4EB0CDC8" w14:textId="28606B31" w:rsidR="004C196D" w:rsidRPr="004F6F7C" w:rsidRDefault="003A6B56" w:rsidP="003A6B5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Intervention</w:t>
            </w:r>
          </w:p>
        </w:tc>
      </w:tr>
      <w:tr w:rsidR="004C196D" w:rsidRPr="004F6F7C" w14:paraId="1F9927C2" w14:textId="77777777" w:rsidTr="001645BB">
        <w:tc>
          <w:tcPr>
            <w:tcW w:w="1957" w:type="dxa"/>
            <w:gridSpan w:val="2"/>
          </w:tcPr>
          <w:p w14:paraId="177CFEE4" w14:textId="074754B1" w:rsidR="004C196D" w:rsidRPr="004F6F7C" w:rsidRDefault="00C54E07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noProof/>
                <w:sz w:val="21"/>
                <w:szCs w:val="2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84280EF">
                      <wp:simplePos x="0" y="0"/>
                      <wp:positionH relativeFrom="column">
                        <wp:posOffset>1122546</wp:posOffset>
                      </wp:positionH>
                      <wp:positionV relativeFrom="paragraph">
                        <wp:posOffset>36195</wp:posOffset>
                      </wp:positionV>
                      <wp:extent cx="994410" cy="314960"/>
                      <wp:effectExtent l="25400" t="38100" r="8890" b="1041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7F70E3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8.4pt;margin-top:2.8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&#13;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1304" w:type="dxa"/>
          </w:tcPr>
          <w:p w14:paraId="0FC09B26" w14:textId="22A9C6AD" w:rsidR="004C196D" w:rsidRPr="004F6F7C" w:rsidRDefault="004C196D" w:rsidP="00020D78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4F6F7C" w:rsidRDefault="00DA6C0A" w:rsidP="00DA6C0A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“Implementation strategy” refers to how the intervention was implemented</w:t>
            </w:r>
          </w:p>
        </w:tc>
        <w:tc>
          <w:tcPr>
            <w:tcW w:w="1376" w:type="dxa"/>
          </w:tcPr>
          <w:p w14:paraId="17E2926A" w14:textId="04F84FE3" w:rsidR="004C196D" w:rsidRPr="004F6F7C" w:rsidRDefault="000B5B5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noProof/>
                <w:sz w:val="21"/>
                <w:szCs w:val="2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5646FE90">
                      <wp:simplePos x="0" y="0"/>
                      <wp:positionH relativeFrom="column">
                        <wp:posOffset>233122</wp:posOffset>
                      </wp:positionH>
                      <wp:positionV relativeFrom="paragraph">
                        <wp:posOffset>34100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FD682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1" o:spid="_x0000_s1026" type="#_x0000_t67" style="position:absolute;margin-left:18.35pt;margin-top:2.7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&#13;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5074" w:type="dxa"/>
          </w:tcPr>
          <w:p w14:paraId="5742252E" w14:textId="6A570B7B" w:rsidR="004C196D" w:rsidRPr="004F6F7C" w:rsidRDefault="003A6B5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4F6F7C" w14:paraId="46853C76" w14:textId="77777777" w:rsidTr="001645BB">
        <w:tc>
          <w:tcPr>
            <w:tcW w:w="14856" w:type="dxa"/>
            <w:gridSpan w:val="6"/>
            <w:shd w:val="clear" w:color="auto" w:fill="D9D9D9" w:themeFill="background1" w:themeFillShade="D9"/>
          </w:tcPr>
          <w:p w14:paraId="40779468" w14:textId="4E85063F" w:rsidR="00A17367" w:rsidRPr="004F6F7C" w:rsidRDefault="00A17367" w:rsidP="00A17367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Title and abstract</w:t>
            </w:r>
          </w:p>
        </w:tc>
      </w:tr>
      <w:tr w:rsidR="00020D78" w:rsidRPr="004F6F7C" w14:paraId="4D4E5D6F" w14:textId="77777777" w:rsidTr="001645BB">
        <w:tc>
          <w:tcPr>
            <w:tcW w:w="1390" w:type="dxa"/>
            <w:shd w:val="clear" w:color="auto" w:fill="auto"/>
          </w:tcPr>
          <w:p w14:paraId="51971358" w14:textId="77777777" w:rsidR="00020D78" w:rsidRPr="004F6F7C" w:rsidRDefault="00020D78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4F6F7C" w:rsidRDefault="00020D78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69AF9D7" w14:textId="05F792CA" w:rsidR="00020D78" w:rsidRPr="004F6F7C" w:rsidRDefault="003D2A99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Title, </w:t>
            </w:r>
            <w:r w:rsidR="008B0FD9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1 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4F6F7C" w:rsidRDefault="00020D78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Identification as an implementation study, and description of the methodology in the title and/or keywords</w:t>
            </w:r>
          </w:p>
        </w:tc>
      </w:tr>
      <w:tr w:rsidR="00DA6C0A" w:rsidRPr="004F6F7C" w14:paraId="42C84920" w14:textId="77777777" w:rsidTr="001645BB">
        <w:tc>
          <w:tcPr>
            <w:tcW w:w="1390" w:type="dxa"/>
          </w:tcPr>
          <w:p w14:paraId="52635845" w14:textId="77777777" w:rsidR="00DA6C0A" w:rsidRPr="004F6F7C" w:rsidRDefault="00DA6C0A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4F6F7C" w:rsidRDefault="00DA6C0A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6BF728F9" w:rsidR="00DA6C0A" w:rsidRPr="004F6F7C" w:rsidRDefault="003D2A99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Abstract, </w:t>
            </w:r>
            <w:r w:rsidR="00F20243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-4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4F6F7C" w:rsidRDefault="00DA6C0A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F6F7C" w14:paraId="760E6B9F" w14:textId="77777777" w:rsidTr="001645BB">
        <w:tc>
          <w:tcPr>
            <w:tcW w:w="1485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F6F7C" w:rsidRDefault="004C196D" w:rsidP="004C196D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Introduction</w:t>
            </w:r>
          </w:p>
        </w:tc>
      </w:tr>
      <w:tr w:rsidR="002A58E6" w:rsidRPr="004F6F7C" w14:paraId="520A0F3E" w14:textId="77777777" w:rsidTr="001645BB">
        <w:tc>
          <w:tcPr>
            <w:tcW w:w="1390" w:type="dxa"/>
            <w:shd w:val="clear" w:color="auto" w:fill="auto"/>
          </w:tcPr>
          <w:p w14:paraId="18AA3315" w14:textId="77777777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bookmarkStart w:id="29" w:name="OLE_LINK85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4790EF7A" w:rsidR="002A58E6" w:rsidRPr="004F6F7C" w:rsidRDefault="00925BF7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Intro, </w:t>
            </w:r>
            <w:r w:rsidR="0054502D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="0068678B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</w:t>
            </w:r>
            <w:r w:rsidR="009D55EF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-</w:t>
            </w:r>
            <w:r w:rsidR="0068678B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4F6F7C" w:rsidRDefault="002A58E6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problem, </w:t>
            </w:r>
            <w:proofErr w:type="gramStart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challenge</w:t>
            </w:r>
            <w:proofErr w:type="gramEnd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or </w:t>
            </w:r>
            <w:bookmarkEnd w:id="30"/>
            <w:bookmarkEnd w:id="31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4F6F7C" w14:paraId="22FE1C04" w14:textId="77777777" w:rsidTr="001645BB">
        <w:tc>
          <w:tcPr>
            <w:tcW w:w="1390" w:type="dxa"/>
            <w:shd w:val="clear" w:color="auto" w:fill="auto"/>
          </w:tcPr>
          <w:p w14:paraId="66F79A48" w14:textId="04573F78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5F13F51B" w:rsidR="002A58E6" w:rsidRPr="004F6F7C" w:rsidRDefault="009D55EF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Intro #4-6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4F6F7C" w:rsidRDefault="002A58E6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57086CE0" w14:textId="7FFD0DA3" w:rsidR="002A58E6" w:rsidRPr="004F6F7C" w:rsidRDefault="006A3C99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5</w:t>
            </w:r>
          </w:p>
        </w:tc>
        <w:tc>
          <w:tcPr>
            <w:tcW w:w="5074" w:type="dxa"/>
            <w:shd w:val="clear" w:color="auto" w:fill="auto"/>
          </w:tcPr>
          <w:p w14:paraId="658B1053" w14:textId="54F7B1C9" w:rsidR="002A58E6" w:rsidRPr="004F6F7C" w:rsidRDefault="002A58E6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4F6F7C" w14:paraId="7B08DB12" w14:textId="77777777" w:rsidTr="001645BB">
        <w:tc>
          <w:tcPr>
            <w:tcW w:w="1390" w:type="dxa"/>
            <w:shd w:val="clear" w:color="auto" w:fill="auto"/>
          </w:tcPr>
          <w:p w14:paraId="3A74EE2B" w14:textId="77777777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4F6F7C" w:rsidRDefault="002A58E6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41F4C3AF" w:rsidR="002A58E6" w:rsidRPr="004F6F7C" w:rsidRDefault="0092344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Intro </w:t>
            </w:r>
            <w:r w:rsidR="00100B50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6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4F6F7C" w:rsidRDefault="002A58E6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4F6F7C" w14:paraId="35847B9C" w14:textId="77777777" w:rsidTr="001645BB">
        <w:tc>
          <w:tcPr>
            <w:tcW w:w="14856" w:type="dxa"/>
            <w:gridSpan w:val="6"/>
            <w:shd w:val="clear" w:color="auto" w:fill="D9D9D9" w:themeFill="background1" w:themeFillShade="D9"/>
          </w:tcPr>
          <w:p w14:paraId="11B05A4A" w14:textId="02D3B9EE" w:rsidR="00DA6C0A" w:rsidRPr="004F6F7C" w:rsidRDefault="00DA6C0A" w:rsidP="00A672F4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bookmarkStart w:id="32" w:name="OLE_LINK5"/>
            <w:bookmarkStart w:id="33" w:name="OLE_LINK6"/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</w:t>
            </w:r>
            <w:r w:rsidR="00A672F4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: </w:t>
            </w:r>
            <w:r w:rsidR="00D15170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4F6F7C" w14:paraId="2ACF0263" w14:textId="77777777" w:rsidTr="001645BB">
        <w:tc>
          <w:tcPr>
            <w:tcW w:w="1390" w:type="dxa"/>
          </w:tcPr>
          <w:p w14:paraId="1DC932D5" w14:textId="5E6E6BE4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Design</w:t>
            </w:r>
          </w:p>
          <w:p w14:paraId="4AAFE16E" w14:textId="77777777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3047DD50" w:rsidR="00D15170" w:rsidRPr="004F6F7C" w:rsidRDefault="00381CFD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</w:t>
            </w:r>
            <w:r w:rsidR="00767D39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294AFC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="00463694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4F6F7C" w:rsidRDefault="00D15170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>study protocol, with reasons</w:t>
            </w:r>
          </w:p>
        </w:tc>
      </w:tr>
      <w:tr w:rsidR="00D15170" w:rsidRPr="004F6F7C" w14:paraId="65ECCB39" w14:textId="77777777" w:rsidTr="001645BB">
        <w:tc>
          <w:tcPr>
            <w:tcW w:w="1390" w:type="dxa"/>
          </w:tcPr>
          <w:p w14:paraId="629B5785" w14:textId="4D2DEB02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14EEE64" w14:textId="2AA88172" w:rsidR="009D5290" w:rsidRPr="004F6F7C" w:rsidRDefault="009D5290" w:rsidP="004A5F26">
            <w:pPr>
              <w:spacing w:before="20" w:after="20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</w:t>
            </w:r>
            <w:r w:rsidR="00767D39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2</w:t>
            </w:r>
          </w:p>
          <w:p w14:paraId="7914BD3C" w14:textId="7C33263D" w:rsidR="00D15170" w:rsidRPr="004F6F7C" w:rsidRDefault="00FD5617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[21,22]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4F6F7C" w:rsidRDefault="00D15170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barriers</w:t>
            </w:r>
            <w:proofErr w:type="gramEnd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4F6F7C" w14:paraId="5D8D1AF5" w14:textId="77777777" w:rsidTr="001645BB">
        <w:tc>
          <w:tcPr>
            <w:tcW w:w="1390" w:type="dxa"/>
          </w:tcPr>
          <w:p w14:paraId="483D2BB7" w14:textId="2B5E135C" w:rsidR="00A672F4" w:rsidRPr="004F6F7C" w:rsidRDefault="00A672F4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4F6F7C" w:rsidRDefault="00A672F4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52A7D77" w14:textId="35EC7C57" w:rsidR="004F23E2" w:rsidRPr="004F6F7C" w:rsidRDefault="004F23E2" w:rsidP="004F23E2">
            <w:pPr>
              <w:spacing w:before="20" w:after="20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bookmarkStart w:id="34" w:name="OLE_LINK41"/>
            <w:bookmarkStart w:id="35" w:name="OLE_LINK42"/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 #</w:t>
            </w: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1-2</w:t>
            </w:r>
          </w:p>
          <w:p w14:paraId="5C1B7EB3" w14:textId="7BA78872" w:rsidR="00A672F4" w:rsidRPr="004F6F7C" w:rsidRDefault="00A672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</w:p>
        </w:tc>
        <w:bookmarkEnd w:id="34"/>
        <w:bookmarkEnd w:id="35"/>
        <w:tc>
          <w:tcPr>
            <w:tcW w:w="5145" w:type="dxa"/>
          </w:tcPr>
          <w:p w14:paraId="6682E7E0" w14:textId="0FA932D0" w:rsidR="00A672F4" w:rsidRPr="004F6F7C" w:rsidRDefault="00A672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characteristics of the targeted ‘site(s)’ (e.g locations/personnel/resources etc.) for implementation and any eligibility criteria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105C6F47" w14:textId="0050C6EF" w:rsidR="004F23E2" w:rsidRPr="004F6F7C" w:rsidRDefault="004F23E2" w:rsidP="004F23E2">
            <w:pPr>
              <w:spacing w:before="20" w:after="20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 #</w:t>
            </w: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2</w:t>
            </w:r>
          </w:p>
          <w:p w14:paraId="7BAC38F8" w14:textId="5004F61E" w:rsidR="00A672F4" w:rsidRPr="004F6F7C" w:rsidRDefault="00A672F4" w:rsidP="004F23E2">
            <w:pPr>
              <w:spacing w:before="20" w:after="20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</w:p>
        </w:tc>
        <w:tc>
          <w:tcPr>
            <w:tcW w:w="5074" w:type="dxa"/>
          </w:tcPr>
          <w:p w14:paraId="47067396" w14:textId="2280FE78" w:rsidR="00A672F4" w:rsidRPr="004F6F7C" w:rsidRDefault="00A672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4F6F7C" w14:paraId="57D7602A" w14:textId="77777777" w:rsidTr="001645BB">
        <w:tc>
          <w:tcPr>
            <w:tcW w:w="1390" w:type="dxa"/>
          </w:tcPr>
          <w:p w14:paraId="2C5ADAA6" w14:textId="77777777" w:rsidR="00A672F4" w:rsidRPr="004F6F7C" w:rsidRDefault="00A672F4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Description</w:t>
            </w:r>
          </w:p>
          <w:p w14:paraId="094FFE33" w14:textId="53198923" w:rsidR="00A672F4" w:rsidRPr="004F6F7C" w:rsidRDefault="00A672F4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4F6F7C" w:rsidRDefault="00A672F4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84D5D9A" w14:textId="3F4D9537" w:rsidR="00A672F4" w:rsidRPr="004F6F7C" w:rsidRDefault="004F23E2" w:rsidP="004F23E2">
            <w:pPr>
              <w:spacing w:before="20" w:after="20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</w:t>
            </w:r>
            <w:r w:rsidR="00767D39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="00EB6964"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4</w:t>
            </w:r>
          </w:p>
        </w:tc>
        <w:tc>
          <w:tcPr>
            <w:tcW w:w="5145" w:type="dxa"/>
          </w:tcPr>
          <w:p w14:paraId="59DA9B3F" w14:textId="6D9FF3DA" w:rsidR="00A672F4" w:rsidRPr="004F6F7C" w:rsidRDefault="00A672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 description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46B7D547" w14:textId="44B574DB" w:rsidR="00A672F4" w:rsidRPr="004F6F7C" w:rsidRDefault="004F23E2" w:rsidP="004F23E2">
            <w:pPr>
              <w:spacing w:before="20" w:after="20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 #</w:t>
            </w:r>
            <w:r w:rsidR="00642027"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4-5</w:t>
            </w:r>
          </w:p>
        </w:tc>
        <w:tc>
          <w:tcPr>
            <w:tcW w:w="5074" w:type="dxa"/>
          </w:tcPr>
          <w:p w14:paraId="32829D40" w14:textId="5F44E89A" w:rsidR="00A672F4" w:rsidRPr="004F6F7C" w:rsidRDefault="00A672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 description of the intervention</w:t>
            </w:r>
          </w:p>
        </w:tc>
      </w:tr>
      <w:tr w:rsidR="00D15170" w:rsidRPr="004F6F7C" w14:paraId="0A5E06AD" w14:textId="77777777" w:rsidTr="001645BB">
        <w:tc>
          <w:tcPr>
            <w:tcW w:w="1390" w:type="dxa"/>
          </w:tcPr>
          <w:p w14:paraId="7C9102C5" w14:textId="369E2CB7" w:rsidR="00D15170" w:rsidRPr="004F6F7C" w:rsidRDefault="00D15170" w:rsidP="000B5B5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Sub-groups</w:t>
            </w:r>
          </w:p>
        </w:tc>
        <w:tc>
          <w:tcPr>
            <w:tcW w:w="567" w:type="dxa"/>
          </w:tcPr>
          <w:p w14:paraId="622445C3" w14:textId="77777777" w:rsidR="00D15170" w:rsidRPr="004F6F7C" w:rsidRDefault="00D1517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3D1CCD99" w:rsidR="00D15170" w:rsidRPr="004F6F7C" w:rsidRDefault="00CE11A3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NA</w:t>
            </w:r>
          </w:p>
        </w:tc>
        <w:tc>
          <w:tcPr>
            <w:tcW w:w="11595" w:type="dxa"/>
            <w:gridSpan w:val="3"/>
          </w:tcPr>
          <w:p w14:paraId="24952FF8" w14:textId="1A775ACD" w:rsidR="00D15170" w:rsidRPr="004F6F7C" w:rsidRDefault="00D15170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4F6F7C" w14:paraId="72412A9E" w14:textId="77777777" w:rsidTr="001645BB">
        <w:tc>
          <w:tcPr>
            <w:tcW w:w="14856" w:type="dxa"/>
            <w:gridSpan w:val="6"/>
            <w:shd w:val="clear" w:color="auto" w:fill="D9D9D9" w:themeFill="background1" w:themeFillShade="D9"/>
          </w:tcPr>
          <w:p w14:paraId="0383CC4C" w14:textId="70E9DBD9" w:rsidR="00D15170" w:rsidRPr="004F6F7C" w:rsidRDefault="00D15170" w:rsidP="00D15170">
            <w:pPr>
              <w:spacing w:before="20" w:after="20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Methods: evaluation</w:t>
            </w:r>
          </w:p>
        </w:tc>
      </w:tr>
      <w:tr w:rsidR="00594872" w:rsidRPr="004F6F7C" w14:paraId="7611FD91" w14:textId="77777777" w:rsidTr="001645BB">
        <w:tc>
          <w:tcPr>
            <w:tcW w:w="1390" w:type="dxa"/>
            <w:shd w:val="clear" w:color="auto" w:fill="auto"/>
          </w:tcPr>
          <w:p w14:paraId="5432DC8F" w14:textId="5F73A97D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1E62336D" w:rsidR="00594872" w:rsidRPr="004F6F7C" w:rsidRDefault="00767D39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Methods </w:t>
            </w:r>
            <w:r w:rsidR="0017538F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0454E666" w14:textId="379687DE" w:rsidR="00594872" w:rsidRPr="004F6F7C" w:rsidRDefault="00767D39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Intro #6</w:t>
            </w: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 xml:space="preserve">; 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Methods </w:t>
            </w:r>
            <w:r w:rsidR="000952B9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  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6</w:t>
            </w:r>
            <w:r w:rsidR="00DC74D4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-9</w:t>
            </w:r>
          </w:p>
        </w:tc>
        <w:tc>
          <w:tcPr>
            <w:tcW w:w="5074" w:type="dxa"/>
            <w:shd w:val="clear" w:color="auto" w:fill="auto"/>
          </w:tcPr>
          <w:p w14:paraId="1168A1C0" w14:textId="6B470710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4F6F7C" w14:paraId="1CE21C37" w14:textId="77777777" w:rsidTr="001645BB">
        <w:tc>
          <w:tcPr>
            <w:tcW w:w="1390" w:type="dxa"/>
            <w:shd w:val="clear" w:color="auto" w:fill="auto"/>
          </w:tcPr>
          <w:p w14:paraId="2B399412" w14:textId="733A0124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753F7DE5" w:rsidR="00594872" w:rsidRPr="004F6F7C" w:rsidRDefault="000952B9" w:rsidP="00E01468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Intro </w:t>
            </w:r>
            <w:r w:rsidR="00646AA4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4-6; Methods #6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594872" w:rsidRPr="004F6F7C" w:rsidRDefault="00594872" w:rsidP="005752A9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Process evaluation </w:t>
            </w:r>
            <w:r w:rsidR="005752A9"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bjectives</w:t>
            </w: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and outcomes related </w:t>
            </w:r>
            <w:r w:rsidR="009B3CED"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o the mechanism by which the strategy is expected to work</w:t>
            </w:r>
          </w:p>
        </w:tc>
      </w:tr>
      <w:tr w:rsidR="00594872" w:rsidRPr="004F6F7C" w14:paraId="63384596" w14:textId="77777777" w:rsidTr="001645BB">
        <w:tc>
          <w:tcPr>
            <w:tcW w:w="1390" w:type="dxa"/>
            <w:shd w:val="clear" w:color="auto" w:fill="auto"/>
          </w:tcPr>
          <w:p w14:paraId="29611D88" w14:textId="490B6E4A" w:rsidR="00594872" w:rsidRPr="004F6F7C" w:rsidRDefault="007F2EA0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bookmarkStart w:id="36" w:name="OLE_LINK377"/>
            <w:bookmarkStart w:id="37" w:name="OLE_LINK378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26A3676" w14:textId="0DC2366F" w:rsidR="00594872" w:rsidRPr="004F6F7C" w:rsidRDefault="00F8138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Methods </w:t>
            </w:r>
            <w:r w:rsidR="002629EA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7</w:t>
            </w:r>
            <w:r w:rsidR="002629EA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2E5454"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NA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594872" w:rsidRPr="004F6F7C" w:rsidRDefault="00594872" w:rsidP="009B3CED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Methods for resource use, costs, </w:t>
            </w:r>
            <w:r w:rsidR="009B3CED"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economic </w:t>
            </w:r>
            <w:proofErr w:type="gramStart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>outcomes</w:t>
            </w:r>
            <w:proofErr w:type="gramEnd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390D6BD5" w14:textId="59B8D84C" w:rsidR="00594872" w:rsidRPr="004F6F7C" w:rsidRDefault="00F8138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Methods #7 </w:t>
            </w:r>
            <w:r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NA</w:t>
            </w:r>
          </w:p>
        </w:tc>
        <w:tc>
          <w:tcPr>
            <w:tcW w:w="5074" w:type="dxa"/>
            <w:shd w:val="clear" w:color="auto" w:fill="auto"/>
          </w:tcPr>
          <w:p w14:paraId="4AD18716" w14:textId="3051AA13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Methods for resource use, costs, </w:t>
            </w:r>
            <w:r w:rsidR="009B3CED"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economic </w:t>
            </w:r>
            <w:proofErr w:type="gramStart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>outcomes</w:t>
            </w:r>
            <w:proofErr w:type="gramEnd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val="en-US" w:eastAsia="en-US"/>
              </w:rPr>
              <w:t xml:space="preserve"> and analysis for the intervention</w:t>
            </w:r>
          </w:p>
        </w:tc>
      </w:tr>
      <w:tr w:rsidR="00594872" w:rsidRPr="004F6F7C" w14:paraId="6602F44E" w14:textId="77777777" w:rsidTr="001645BB">
        <w:tc>
          <w:tcPr>
            <w:tcW w:w="1390" w:type="dxa"/>
            <w:shd w:val="clear" w:color="auto" w:fill="auto"/>
          </w:tcPr>
          <w:p w14:paraId="00D2693B" w14:textId="3329573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F4B7CF4" w14:textId="572FF9FD" w:rsidR="00594872" w:rsidRPr="004F6F7C" w:rsidRDefault="0051534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[21,22]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0A10CAAD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Rationale for sample sizes (including sample size calculations, budgetary constraints, practical considerations, as appropriate)</w:t>
            </w:r>
          </w:p>
        </w:tc>
      </w:tr>
      <w:tr w:rsidR="00594872" w:rsidRPr="004F6F7C" w14:paraId="1A3E23B3" w14:textId="77777777" w:rsidTr="001645BB">
        <w:tc>
          <w:tcPr>
            <w:tcW w:w="1390" w:type="dxa"/>
            <w:shd w:val="clear" w:color="auto" w:fill="auto"/>
          </w:tcPr>
          <w:p w14:paraId="615E94C4" w14:textId="77777777" w:rsidR="00594872" w:rsidRPr="004F6F7C" w:rsidRDefault="00594872" w:rsidP="00594872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nalysis</w:t>
            </w:r>
          </w:p>
          <w:p w14:paraId="1A633778" w14:textId="753E7FC3" w:rsidR="0091791F" w:rsidRPr="004F6F7C" w:rsidRDefault="0091791F" w:rsidP="00594872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EF5FFC8" w14:textId="56FF4DEA" w:rsidR="00594872" w:rsidRPr="004F6F7C" w:rsidRDefault="002F7A7A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Analysis </w:t>
            </w:r>
            <w:r w:rsidR="005B7FEE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  </w:t>
            </w:r>
            <w:r w:rsidR="005774B5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-3</w:t>
            </w:r>
            <w:r w:rsidR="005774B5"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CE11A3" w:rsidRPr="004F6F7C">
              <w:rPr>
                <w:rFonts w:asciiTheme="majorHAnsi" w:hAnsiTheme="majorHAnsi" w:cstheme="majorHAnsi"/>
                <w:b/>
                <w:sz w:val="21"/>
                <w:szCs w:val="21"/>
              </w:rPr>
              <w:t>[21,22]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Methods of analysis (with reasons for that choice)</w:t>
            </w:r>
          </w:p>
        </w:tc>
      </w:tr>
      <w:tr w:rsidR="00594872" w:rsidRPr="004F6F7C" w14:paraId="4D0B7415" w14:textId="77777777" w:rsidTr="001645BB">
        <w:tc>
          <w:tcPr>
            <w:tcW w:w="1390" w:type="dxa"/>
            <w:shd w:val="clear" w:color="auto" w:fill="auto"/>
          </w:tcPr>
          <w:p w14:paraId="5CEC4E10" w14:textId="099827BA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4F6F7C" w:rsidRDefault="00594872" w:rsidP="00244B9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7E9F450" w14:textId="1266D50E" w:rsidR="00594872" w:rsidRPr="004F6F7C" w:rsidRDefault="00CE11A3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  <w:t>NA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594872" w:rsidRPr="004F6F7C" w:rsidRDefault="00594872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ny a priori sub-group analyses (</w:t>
            </w:r>
            <w:proofErr w:type="gramStart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e.g.</w:t>
            </w:r>
            <w:proofErr w:type="gramEnd"/>
            <w:r w:rsidRPr="004F6F7C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205"/>
        <w:gridCol w:w="5245"/>
      </w:tblGrid>
      <w:tr w:rsidR="00594872" w:rsidRPr="00E74BA1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E74BA1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E74BA1" w14:paraId="3912F124" w14:textId="77777777" w:rsidTr="00F10E14">
        <w:tc>
          <w:tcPr>
            <w:tcW w:w="1560" w:type="dxa"/>
          </w:tcPr>
          <w:p w14:paraId="60F527F3" w14:textId="2B4ED7A0" w:rsidR="00D0061E" w:rsidRPr="00E74BA1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E74BA1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1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E77520A" w14:textId="003645CD" w:rsidR="00D0061E" w:rsidRPr="00E74BA1" w:rsidRDefault="005F7D6A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</w:t>
            </w:r>
            <w:r w:rsidR="005A497F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275CF4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,4</w:t>
            </w:r>
          </w:p>
          <w:p w14:paraId="147A35EF" w14:textId="72933DEB" w:rsidR="00275CF4" w:rsidRPr="00E74BA1" w:rsidRDefault="00275CF4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>[21,22]</w:t>
            </w:r>
          </w:p>
        </w:tc>
        <w:tc>
          <w:tcPr>
            <w:tcW w:w="5145" w:type="dxa"/>
          </w:tcPr>
          <w:p w14:paraId="04C59305" w14:textId="30762889" w:rsidR="00D0061E" w:rsidRPr="00E74BA1" w:rsidRDefault="00D0061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126CB5F1" w14:textId="3D207C93" w:rsidR="00BD665E" w:rsidRPr="00E74BA1" w:rsidRDefault="00BD665E" w:rsidP="00BD665E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 #1,4</w:t>
            </w:r>
          </w:p>
          <w:p w14:paraId="271E53DD" w14:textId="6F8CA342" w:rsidR="00D0061E" w:rsidRPr="00E74BA1" w:rsidRDefault="00BD665E" w:rsidP="00BD665E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>[21,22]</w:t>
            </w:r>
          </w:p>
        </w:tc>
        <w:tc>
          <w:tcPr>
            <w:tcW w:w="5245" w:type="dxa"/>
          </w:tcPr>
          <w:p w14:paraId="2AA5E36F" w14:textId="222ED26D" w:rsidR="00D0061E" w:rsidRPr="00E74BA1" w:rsidRDefault="00D0061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Proportion recruited and characteristics (if appropriate) of the recipient population for the intervention</w:t>
            </w:r>
          </w:p>
        </w:tc>
      </w:tr>
      <w:tr w:rsidR="00D0061E" w:rsidRPr="00E74BA1" w14:paraId="6C3CDC69" w14:textId="77777777" w:rsidTr="00F10E14">
        <w:tc>
          <w:tcPr>
            <w:tcW w:w="1560" w:type="dxa"/>
          </w:tcPr>
          <w:p w14:paraId="26B9C76C" w14:textId="14B0B474" w:rsidR="00D0061E" w:rsidRPr="00E74BA1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E74BA1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D740DC1" w14:textId="28F6F3E2" w:rsidR="00D0061E" w:rsidRPr="00E74BA1" w:rsidRDefault="00A008F4" w:rsidP="00A008F4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</w:t>
            </w:r>
            <w:r w:rsidR="005A497F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2-8</w:t>
            </w:r>
          </w:p>
        </w:tc>
        <w:tc>
          <w:tcPr>
            <w:tcW w:w="5145" w:type="dxa"/>
          </w:tcPr>
          <w:p w14:paraId="4C1655F2" w14:textId="0CC3D127" w:rsidR="00D0061E" w:rsidRPr="00E74BA1" w:rsidRDefault="00D0061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Primary</w:t>
            </w:r>
            <w:r w:rsidR="00CB152A"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/</w:t>
            </w: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ther outcomes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B29DF51" w14:textId="22536D87" w:rsidR="00A008F4" w:rsidRPr="00E74BA1" w:rsidRDefault="00A008F4" w:rsidP="00A008F4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 #9</w:t>
            </w:r>
          </w:p>
          <w:p w14:paraId="3EAC9901" w14:textId="68E81992" w:rsidR="00D0061E" w:rsidRPr="00E74BA1" w:rsidRDefault="00F549FF" w:rsidP="00B347C1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>[22]</w:t>
            </w:r>
          </w:p>
        </w:tc>
        <w:tc>
          <w:tcPr>
            <w:tcW w:w="5245" w:type="dxa"/>
          </w:tcPr>
          <w:p w14:paraId="0FEC0307" w14:textId="393C7058" w:rsidR="00D0061E" w:rsidRPr="00E74BA1" w:rsidRDefault="00D0061E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Primary</w:t>
            </w:r>
            <w:r w:rsidR="00CB152A"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/</w:t>
            </w: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ther outcomes of the Intervention (if assessed)</w:t>
            </w:r>
          </w:p>
        </w:tc>
      </w:tr>
      <w:tr w:rsidR="00D0061E" w:rsidRPr="00E74BA1" w14:paraId="0D6F2301" w14:textId="77777777" w:rsidTr="00F10E14">
        <w:tc>
          <w:tcPr>
            <w:tcW w:w="1560" w:type="dxa"/>
          </w:tcPr>
          <w:p w14:paraId="75E0A32D" w14:textId="4CDCE61E" w:rsidR="00D0061E" w:rsidRPr="00E74BA1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E74BA1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1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538B349" w14:textId="6F4E539B" w:rsidR="00D0061E" w:rsidRPr="00E74BA1" w:rsidRDefault="00791EF1" w:rsidP="007E78C3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bookmarkStart w:id="40" w:name="OLE_LINK77"/>
            <w:bookmarkStart w:id="41" w:name="OLE_LINK78"/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Results </w:t>
            </w:r>
            <w:r w:rsidR="00312105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="007E78C3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 </w:t>
            </w:r>
            <w:r w:rsidR="00312105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1</w:t>
            </w:r>
            <w:r w:rsidR="007E78C3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6</w:t>
            </w:r>
            <w:r w:rsidR="00922DC5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-18</w:t>
            </w:r>
          </w:p>
        </w:tc>
        <w:bookmarkEnd w:id="40"/>
        <w:bookmarkEnd w:id="41"/>
        <w:tc>
          <w:tcPr>
            <w:tcW w:w="11595" w:type="dxa"/>
            <w:gridSpan w:val="3"/>
          </w:tcPr>
          <w:p w14:paraId="5DF4A51D" w14:textId="0505DC31" w:rsidR="00D0061E" w:rsidRPr="00E74BA1" w:rsidRDefault="00D0061E" w:rsidP="00E01468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Process data related to the implementation strategy mapped to </w:t>
            </w:r>
            <w:r w:rsidR="009B3CED"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the mechanism by which the strategy is expected to work</w:t>
            </w:r>
          </w:p>
        </w:tc>
      </w:tr>
      <w:tr w:rsidR="00765305" w:rsidRPr="00E74BA1" w14:paraId="6C7AE658" w14:textId="77777777" w:rsidTr="00F10E14">
        <w:tc>
          <w:tcPr>
            <w:tcW w:w="1560" w:type="dxa"/>
          </w:tcPr>
          <w:p w14:paraId="7B9E8C31" w14:textId="64728DB4" w:rsidR="00765305" w:rsidRPr="00E74BA1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E74BA1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091D4A0" w14:textId="05517CAD" w:rsidR="00765305" w:rsidRPr="00E74BA1" w:rsidRDefault="00430B1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</w:pPr>
            <w:bookmarkStart w:id="42" w:name="OLE_LINK254"/>
            <w:bookmarkStart w:id="43" w:name="OLE_LINK123"/>
            <w:r w:rsidRPr="00E74BA1"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  <w:t>NA</w:t>
            </w:r>
          </w:p>
        </w:tc>
        <w:bookmarkEnd w:id="42"/>
        <w:tc>
          <w:tcPr>
            <w:tcW w:w="5145" w:type="dxa"/>
          </w:tcPr>
          <w:p w14:paraId="049E5B77" w14:textId="1CD2088E" w:rsidR="00765305" w:rsidRPr="00E74BA1" w:rsidRDefault="0076530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Resource use, costs, </w:t>
            </w:r>
            <w:r w:rsidR="009B3CED" w:rsidRPr="00E74BA1">
              <w:rPr>
                <w:rFonts w:asciiTheme="majorHAnsi" w:hAnsiTheme="majorHAnsi" w:cstheme="majorHAnsi"/>
                <w:sz w:val="21"/>
                <w:szCs w:val="21"/>
              </w:rPr>
              <w:t xml:space="preserve">economic </w:t>
            </w:r>
            <w:proofErr w:type="gramStart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utcomes</w:t>
            </w:r>
            <w:proofErr w:type="gramEnd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E74BA1" w:rsidRDefault="0076530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E74BA1" w:rsidRDefault="0076530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Resource use, costs, </w:t>
            </w:r>
            <w:r w:rsidR="009B3CED" w:rsidRPr="00E74BA1">
              <w:rPr>
                <w:rFonts w:asciiTheme="majorHAnsi" w:hAnsiTheme="majorHAnsi" w:cstheme="majorHAnsi"/>
                <w:sz w:val="21"/>
                <w:szCs w:val="21"/>
              </w:rPr>
              <w:t xml:space="preserve">economic </w:t>
            </w:r>
            <w:proofErr w:type="gramStart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outcomes</w:t>
            </w:r>
            <w:proofErr w:type="gramEnd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and analysis for the intervention</w:t>
            </w:r>
          </w:p>
        </w:tc>
      </w:tr>
      <w:tr w:rsidR="00765305" w:rsidRPr="00E74BA1" w14:paraId="74389C2C" w14:textId="77777777" w:rsidTr="00F10E14">
        <w:tc>
          <w:tcPr>
            <w:tcW w:w="1560" w:type="dxa"/>
          </w:tcPr>
          <w:p w14:paraId="41E3BBD9" w14:textId="0FBC8692" w:rsidR="00765305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Sub-group</w:t>
            </w:r>
            <w:r w:rsid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s</w:t>
            </w:r>
          </w:p>
        </w:tc>
        <w:tc>
          <w:tcPr>
            <w:tcW w:w="567" w:type="dxa"/>
          </w:tcPr>
          <w:p w14:paraId="58AA53AA" w14:textId="77777777" w:rsidR="00765305" w:rsidRPr="00E74BA1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99410C1" w14:textId="0DBDF9F3" w:rsidR="00765305" w:rsidRPr="00E74BA1" w:rsidRDefault="00430B1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bCs/>
                <w:sz w:val="21"/>
                <w:szCs w:val="21"/>
                <w:lang w:eastAsia="en-US"/>
              </w:rPr>
              <w:t>NA</w:t>
            </w:r>
          </w:p>
        </w:tc>
        <w:tc>
          <w:tcPr>
            <w:tcW w:w="11595" w:type="dxa"/>
            <w:gridSpan w:val="3"/>
          </w:tcPr>
          <w:p w14:paraId="195886D0" w14:textId="3EC3523B" w:rsidR="00765305" w:rsidRPr="00E74BA1" w:rsidRDefault="0076530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noProof/>
                <w:sz w:val="21"/>
                <w:szCs w:val="21"/>
                <w:lang w:eastAsia="en-US"/>
              </w:rPr>
              <w:t xml:space="preserve">Representativeness and outcomes of </w:t>
            </w: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subgroups including those recruited to specific research tasks</w:t>
            </w:r>
          </w:p>
        </w:tc>
      </w:tr>
      <w:tr w:rsidR="0091791F" w:rsidRPr="00E74BA1" w14:paraId="04C6AA5E" w14:textId="77777777" w:rsidTr="00F10E14">
        <w:tc>
          <w:tcPr>
            <w:tcW w:w="1560" w:type="dxa"/>
          </w:tcPr>
          <w:p w14:paraId="3ACC302E" w14:textId="317CDF02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F8F1768" w14:textId="1B4BC6B0" w:rsidR="0091791F" w:rsidRPr="00E74BA1" w:rsidRDefault="00D45D91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 #5</w:t>
            </w:r>
          </w:p>
        </w:tc>
        <w:tc>
          <w:tcPr>
            <w:tcW w:w="5145" w:type="dxa"/>
          </w:tcPr>
          <w:p w14:paraId="1AED15C2" w14:textId="61A3AF88" w:rsidR="0091791F" w:rsidRPr="00E74BA1" w:rsidRDefault="0091791F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9BB59F8" w:rsidR="0091791F" w:rsidRPr="00E74BA1" w:rsidRDefault="00D45D91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bookmarkStart w:id="44" w:name="OLE_LINK116"/>
            <w:bookmarkStart w:id="45" w:name="OLE_LINK84"/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 #5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E74BA1" w:rsidRDefault="0091791F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E74BA1" w14:paraId="5DD67A97" w14:textId="77777777" w:rsidTr="00F10E14">
        <w:tc>
          <w:tcPr>
            <w:tcW w:w="1560" w:type="dxa"/>
          </w:tcPr>
          <w:p w14:paraId="54828D6C" w14:textId="1E84194F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2526B78" w14:textId="6D79A502" w:rsidR="0091791F" w:rsidRPr="00E74BA1" w:rsidRDefault="00CF212C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Results #10-15</w:t>
            </w:r>
          </w:p>
        </w:tc>
        <w:tc>
          <w:tcPr>
            <w:tcW w:w="11595" w:type="dxa"/>
            <w:gridSpan w:val="3"/>
          </w:tcPr>
          <w:p w14:paraId="34633AE0" w14:textId="1F0E18B0" w:rsidR="0091791F" w:rsidRPr="00E74BA1" w:rsidRDefault="0091791F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Contextual changes (if any) which may have affected outcomes</w:t>
            </w:r>
          </w:p>
        </w:tc>
      </w:tr>
      <w:tr w:rsidR="0091791F" w:rsidRPr="00E74BA1" w14:paraId="0B3437B0" w14:textId="77777777" w:rsidTr="00804716">
        <w:trPr>
          <w:trHeight w:val="230"/>
        </w:trPr>
        <w:tc>
          <w:tcPr>
            <w:tcW w:w="1560" w:type="dxa"/>
          </w:tcPr>
          <w:p w14:paraId="0829DD2F" w14:textId="2E4A8D0A" w:rsidR="0091791F" w:rsidRPr="00E74BA1" w:rsidRDefault="0091791F" w:rsidP="0080471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Harms</w:t>
            </w:r>
          </w:p>
        </w:tc>
        <w:tc>
          <w:tcPr>
            <w:tcW w:w="567" w:type="dxa"/>
          </w:tcPr>
          <w:p w14:paraId="4916FDE2" w14:textId="77777777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4144F3D" w14:textId="67FEDD6E" w:rsidR="0091791F" w:rsidRPr="00E74BA1" w:rsidRDefault="00A55E7C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 xml:space="preserve">NA </w:t>
            </w:r>
            <w:r w:rsidR="00E41BBC"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>[22]</w:t>
            </w:r>
          </w:p>
        </w:tc>
        <w:tc>
          <w:tcPr>
            <w:tcW w:w="11595" w:type="dxa"/>
            <w:gridSpan w:val="3"/>
          </w:tcPr>
          <w:p w14:paraId="1216AE95" w14:textId="2205B5DB" w:rsidR="0091791F" w:rsidRPr="00E74BA1" w:rsidRDefault="0091791F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</w:pPr>
            <w:proofErr w:type="spellStart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>All important</w:t>
            </w:r>
            <w:proofErr w:type="spellEnd"/>
            <w:r w:rsidRPr="00E74BA1">
              <w:rPr>
                <w:rFonts w:asciiTheme="majorHAnsi" w:eastAsia="Calibri" w:hAnsiTheme="majorHAnsi" w:cstheme="majorHAnsi"/>
                <w:sz w:val="21"/>
                <w:szCs w:val="21"/>
                <w:lang w:eastAsia="en-US"/>
              </w:rPr>
              <w:t xml:space="preserve"> harms or unintended effects in each group</w:t>
            </w:r>
          </w:p>
        </w:tc>
      </w:tr>
      <w:tr w:rsidR="00DE3B1C" w:rsidRPr="00E74BA1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E74BA1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Discussion</w:t>
            </w:r>
          </w:p>
        </w:tc>
      </w:tr>
      <w:tr w:rsidR="0091791F" w:rsidRPr="00E74BA1" w14:paraId="5AE07F48" w14:textId="77777777" w:rsidTr="00F10E14">
        <w:tc>
          <w:tcPr>
            <w:tcW w:w="1560" w:type="dxa"/>
            <w:shd w:val="clear" w:color="auto" w:fill="auto"/>
          </w:tcPr>
          <w:p w14:paraId="49E4E6B0" w14:textId="4A063BAA" w:rsidR="0091791F" w:rsidRPr="00E74BA1" w:rsidRDefault="007B111B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D</w:t>
            </w:r>
            <w:r w:rsidR="0091791F"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E74BA1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A8A5DB9" w14:textId="11111BAA" w:rsidR="0091791F" w:rsidRPr="00E74BA1" w:rsidRDefault="008331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 xml:space="preserve">Discussion </w:t>
            </w:r>
            <w:r w:rsidR="00EC1B1D"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#</w:t>
            </w: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1-6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9D992C5" w14:textId="3AFA21A6" w:rsidR="0091791F" w:rsidRPr="00E74BA1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conclusions</w:t>
            </w:r>
            <w:proofErr w:type="gramEnd"/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 and implications</w:t>
            </w:r>
          </w:p>
        </w:tc>
      </w:tr>
      <w:tr w:rsidR="00347D18" w:rsidRPr="00E74BA1" w14:paraId="5C20A4DB" w14:textId="77777777" w:rsidTr="00F10E14">
        <w:tc>
          <w:tcPr>
            <w:tcW w:w="1560" w:type="dxa"/>
            <w:shd w:val="clear" w:color="auto" w:fill="auto"/>
          </w:tcPr>
          <w:p w14:paraId="717FE6B0" w14:textId="2909F947" w:rsidR="00347D18" w:rsidRPr="00E74BA1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E74BA1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3DFDA56" w14:textId="668163EA" w:rsidR="00347D18" w:rsidRPr="00E74BA1" w:rsidRDefault="008331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Discussion #3-6</w:t>
            </w:r>
          </w:p>
        </w:tc>
        <w:tc>
          <w:tcPr>
            <w:tcW w:w="5145" w:type="dxa"/>
            <w:shd w:val="clear" w:color="auto" w:fill="auto"/>
          </w:tcPr>
          <w:p w14:paraId="72AC05E9" w14:textId="0DCFF796" w:rsidR="00347D18" w:rsidRPr="00E74BA1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policy, practice and/or research </w:t>
            </w:r>
            <w:bookmarkEnd w:id="46"/>
            <w:bookmarkEnd w:id="47"/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implications </w:t>
            </w:r>
            <w:bookmarkEnd w:id="48"/>
            <w:bookmarkEnd w:id="49"/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of the implementation strategy 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E74BA1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7E59DBA9" w:rsidR="00347D18" w:rsidRPr="00E74BA1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 xml:space="preserve">Discussion of policy, practice and/or research implications of the intervention </w:t>
            </w:r>
          </w:p>
        </w:tc>
      </w:tr>
      <w:tr w:rsidR="00DE3B1C" w:rsidRPr="00E74BA1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E74BA1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General</w:t>
            </w:r>
          </w:p>
        </w:tc>
      </w:tr>
      <w:tr w:rsidR="00347D18" w:rsidRPr="00E74BA1" w14:paraId="6B8C674D" w14:textId="77777777" w:rsidTr="00F10E14">
        <w:tc>
          <w:tcPr>
            <w:tcW w:w="1560" w:type="dxa"/>
          </w:tcPr>
          <w:p w14:paraId="6B6150B4" w14:textId="32C508A0" w:rsidR="00347D18" w:rsidRPr="00E74BA1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E74BA1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b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3BDF1A1" w14:textId="6BCA4183" w:rsidR="00347D18" w:rsidRPr="00E74BA1" w:rsidRDefault="008A4005" w:rsidP="004A5F26">
            <w:pPr>
              <w:spacing w:before="20" w:after="20"/>
              <w:jc w:val="center"/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</w:pPr>
            <w:r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 xml:space="preserve">Abstract; Methods </w:t>
            </w:r>
            <w:r w:rsidR="00E91335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#</w:t>
            </w:r>
            <w:r w:rsidR="00960939" w:rsidRPr="00E74BA1">
              <w:rPr>
                <w:rFonts w:asciiTheme="majorHAnsi" w:eastAsia="Calibri" w:hAnsiTheme="majorHAnsi" w:cstheme="majorHAnsi"/>
                <w:b/>
                <w:sz w:val="21"/>
                <w:szCs w:val="21"/>
                <w:lang w:eastAsia="en-US"/>
              </w:rPr>
              <w:t>5</w:t>
            </w:r>
          </w:p>
          <w:p w14:paraId="4CC3B24B" w14:textId="73B12048" w:rsidR="006F1329" w:rsidRPr="00E74BA1" w:rsidRDefault="006F13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Theme="majorHAnsi" w:hAnsiTheme="majorHAnsi" w:cstheme="majorHAnsi"/>
                <w:b/>
                <w:sz w:val="21"/>
                <w:szCs w:val="21"/>
              </w:rPr>
              <w:t>[Online submission</w:t>
            </w:r>
            <w:r w:rsidRPr="00E74BA1">
              <w:rPr>
                <w:rFonts w:ascii="Arial" w:hAnsi="Arial" w:cs="Arial"/>
                <w:b/>
                <w:sz w:val="21"/>
                <w:szCs w:val="21"/>
              </w:rPr>
              <w:t>]</w:t>
            </w:r>
          </w:p>
        </w:tc>
        <w:tc>
          <w:tcPr>
            <w:tcW w:w="11595" w:type="dxa"/>
            <w:gridSpan w:val="3"/>
          </w:tcPr>
          <w:p w14:paraId="3DA12EC7" w14:textId="7D336BEB" w:rsidR="00347D18" w:rsidRPr="00E74BA1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</w:pPr>
            <w:r w:rsidRPr="00E74BA1">
              <w:rPr>
                <w:rFonts w:ascii="Calibri" w:eastAsia="Calibri" w:hAnsi="Calibri" w:cs="Times New Roman"/>
                <w:sz w:val="21"/>
                <w:szCs w:val="21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1BF04DE8" w14:textId="77777777" w:rsidR="000B5B56" w:rsidRDefault="000B5B56" w:rsidP="003311FE">
      <w:pPr>
        <w:rPr>
          <w:rFonts w:asciiTheme="majorHAnsi" w:hAnsiTheme="majorHAnsi"/>
          <w:sz w:val="20"/>
        </w:rPr>
      </w:pPr>
    </w:p>
    <w:p w14:paraId="53588E0B" w14:textId="50565B10" w:rsidR="003311FE" w:rsidRPr="003311FE" w:rsidRDefault="003311FE" w:rsidP="003311FE">
      <w:pPr>
        <w:rPr>
          <w:sz w:val="18"/>
          <w:szCs w:val="18"/>
        </w:rPr>
      </w:pPr>
      <w:r w:rsidRPr="003311FE">
        <w:rPr>
          <w:b/>
          <w:bCs/>
          <w:sz w:val="18"/>
          <w:szCs w:val="18"/>
        </w:rPr>
        <w:t>References</w:t>
      </w:r>
      <w:r w:rsidRPr="003311FE">
        <w:rPr>
          <w:sz w:val="18"/>
          <w:szCs w:val="18"/>
        </w:rPr>
        <w:t xml:space="preserve">: </w:t>
      </w:r>
    </w:p>
    <w:p w14:paraId="6CADACC4" w14:textId="5DC9BE2F" w:rsidR="00E74BA1" w:rsidRPr="00E74BA1" w:rsidRDefault="003311FE" w:rsidP="00E74BA1">
      <w:pPr>
        <w:rPr>
          <w:bCs/>
          <w:sz w:val="18"/>
          <w:szCs w:val="18"/>
        </w:rPr>
      </w:pPr>
      <w:r w:rsidRPr="003311FE">
        <w:rPr>
          <w:b/>
          <w:sz w:val="18"/>
          <w:szCs w:val="18"/>
        </w:rPr>
        <w:t>[21]</w:t>
      </w:r>
      <w:r w:rsidRPr="003311FE">
        <w:rPr>
          <w:bCs/>
          <w:sz w:val="18"/>
          <w:szCs w:val="18"/>
        </w:rPr>
        <w:t xml:space="preserve"> Fernandez Turienzo C, Bick D, Briley A, Briley A, </w:t>
      </w:r>
      <w:proofErr w:type="spellStart"/>
      <w:r w:rsidRPr="003311FE">
        <w:rPr>
          <w:bCs/>
          <w:sz w:val="18"/>
          <w:szCs w:val="18"/>
        </w:rPr>
        <w:t>Coxon</w:t>
      </w:r>
      <w:proofErr w:type="spellEnd"/>
      <w:r w:rsidRPr="003311FE">
        <w:rPr>
          <w:bCs/>
          <w:sz w:val="18"/>
          <w:szCs w:val="18"/>
        </w:rPr>
        <w:t xml:space="preserve"> K, Cross P, et al. POPPIE: protocol for a randomised controlled pilot trial of continuity of midwifery care for women at increased risk of preterm birth. Trials. 2019;20: 271. pmid:31088505</w:t>
      </w:r>
    </w:p>
    <w:p w14:paraId="2104FA17" w14:textId="7BA15A56" w:rsidR="00840E25" w:rsidRPr="007B111B" w:rsidRDefault="003311FE">
      <w:pPr>
        <w:rPr>
          <w:bCs/>
          <w:sz w:val="18"/>
          <w:szCs w:val="18"/>
        </w:rPr>
      </w:pPr>
      <w:r w:rsidRPr="003311FE">
        <w:rPr>
          <w:b/>
          <w:sz w:val="18"/>
          <w:szCs w:val="18"/>
        </w:rPr>
        <w:t>[22]</w:t>
      </w:r>
      <w:r w:rsidRPr="003311FE">
        <w:rPr>
          <w:bCs/>
          <w:sz w:val="18"/>
          <w:szCs w:val="18"/>
        </w:rPr>
        <w:t xml:space="preserve"> Fernandez Turienzo C, Bick D, Briley AL, Bollard M, </w:t>
      </w:r>
      <w:proofErr w:type="spellStart"/>
      <w:r w:rsidRPr="003311FE">
        <w:rPr>
          <w:bCs/>
          <w:sz w:val="18"/>
          <w:szCs w:val="18"/>
        </w:rPr>
        <w:t>Coxon</w:t>
      </w:r>
      <w:proofErr w:type="spellEnd"/>
      <w:r w:rsidRPr="003311FE">
        <w:rPr>
          <w:bCs/>
          <w:sz w:val="18"/>
          <w:szCs w:val="18"/>
        </w:rPr>
        <w:t xml:space="preserve"> K, Cross P, et al. (2020) Midwifery continuity of care versus standard maternity care for women at increased risk of preterm birth: A hybrid implementation– effectiveness, randomised controlled pilot trial in the UK. </w:t>
      </w:r>
      <w:proofErr w:type="spellStart"/>
      <w:r w:rsidRPr="003311FE">
        <w:rPr>
          <w:bCs/>
          <w:sz w:val="18"/>
          <w:szCs w:val="18"/>
        </w:rPr>
        <w:t>PLoS</w:t>
      </w:r>
      <w:proofErr w:type="spellEnd"/>
      <w:r w:rsidRPr="003311FE">
        <w:rPr>
          <w:bCs/>
          <w:sz w:val="18"/>
          <w:szCs w:val="18"/>
        </w:rPr>
        <w:t xml:space="preserve"> Med 17(10): e1003350 </w:t>
      </w:r>
    </w:p>
    <w:sectPr w:rsidR="00840E25" w:rsidRPr="007B111B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0CC61" w14:textId="77777777" w:rsidR="005C66F3" w:rsidRDefault="005C66F3" w:rsidP="00373BCA">
      <w:r>
        <w:separator/>
      </w:r>
    </w:p>
  </w:endnote>
  <w:endnote w:type="continuationSeparator" w:id="0">
    <w:p w14:paraId="0423AE74" w14:textId="77777777" w:rsidR="005C66F3" w:rsidRDefault="005C66F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9DA3F" w14:textId="77777777" w:rsidR="005C66F3" w:rsidRDefault="005C66F3" w:rsidP="00373BCA">
      <w:r>
        <w:separator/>
      </w:r>
    </w:p>
  </w:footnote>
  <w:footnote w:type="continuationSeparator" w:id="0">
    <w:p w14:paraId="7B735DF1" w14:textId="77777777" w:rsidR="005C66F3" w:rsidRDefault="005C66F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3E57"/>
    <w:rsid w:val="000740DB"/>
    <w:rsid w:val="00074331"/>
    <w:rsid w:val="00076295"/>
    <w:rsid w:val="000842B3"/>
    <w:rsid w:val="0008475C"/>
    <w:rsid w:val="000864FD"/>
    <w:rsid w:val="00087217"/>
    <w:rsid w:val="00087702"/>
    <w:rsid w:val="00093C98"/>
    <w:rsid w:val="000952B9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B56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0B50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45BB"/>
    <w:rsid w:val="00167078"/>
    <w:rsid w:val="00171F76"/>
    <w:rsid w:val="0017216B"/>
    <w:rsid w:val="0017538F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29EA"/>
    <w:rsid w:val="00263A8B"/>
    <w:rsid w:val="00265280"/>
    <w:rsid w:val="002652C8"/>
    <w:rsid w:val="00266BB2"/>
    <w:rsid w:val="00267577"/>
    <w:rsid w:val="00267C3A"/>
    <w:rsid w:val="00273E30"/>
    <w:rsid w:val="00275CF4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4AFC"/>
    <w:rsid w:val="00296308"/>
    <w:rsid w:val="002973CF"/>
    <w:rsid w:val="0029749A"/>
    <w:rsid w:val="002977FC"/>
    <w:rsid w:val="002979E6"/>
    <w:rsid w:val="00297D8E"/>
    <w:rsid w:val="002A4A65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E5454"/>
    <w:rsid w:val="002F44C9"/>
    <w:rsid w:val="002F789C"/>
    <w:rsid w:val="002F7A7A"/>
    <w:rsid w:val="00300246"/>
    <w:rsid w:val="0030347D"/>
    <w:rsid w:val="00306A16"/>
    <w:rsid w:val="00312105"/>
    <w:rsid w:val="003173DB"/>
    <w:rsid w:val="00321305"/>
    <w:rsid w:val="00323115"/>
    <w:rsid w:val="003255BB"/>
    <w:rsid w:val="003266D9"/>
    <w:rsid w:val="00327D44"/>
    <w:rsid w:val="003309F9"/>
    <w:rsid w:val="003311FE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3639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1CFD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2A99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54D4"/>
    <w:rsid w:val="00405E2C"/>
    <w:rsid w:val="00407072"/>
    <w:rsid w:val="004105E7"/>
    <w:rsid w:val="00410B00"/>
    <w:rsid w:val="00412793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0B15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694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0EB7"/>
    <w:rsid w:val="004A121C"/>
    <w:rsid w:val="004A5782"/>
    <w:rsid w:val="004A579C"/>
    <w:rsid w:val="004A5F26"/>
    <w:rsid w:val="004B172C"/>
    <w:rsid w:val="004B20C6"/>
    <w:rsid w:val="004B67FF"/>
    <w:rsid w:val="004B68D4"/>
    <w:rsid w:val="004C0319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3E2"/>
    <w:rsid w:val="004F260B"/>
    <w:rsid w:val="004F2E43"/>
    <w:rsid w:val="004F5340"/>
    <w:rsid w:val="004F6F7C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5345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D3B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502D"/>
    <w:rsid w:val="00546E89"/>
    <w:rsid w:val="00553DCE"/>
    <w:rsid w:val="00554268"/>
    <w:rsid w:val="00556BB1"/>
    <w:rsid w:val="0055726F"/>
    <w:rsid w:val="00562315"/>
    <w:rsid w:val="00564AB8"/>
    <w:rsid w:val="00566898"/>
    <w:rsid w:val="00567B87"/>
    <w:rsid w:val="0057074F"/>
    <w:rsid w:val="00571FE0"/>
    <w:rsid w:val="005723C8"/>
    <w:rsid w:val="00574259"/>
    <w:rsid w:val="005752A9"/>
    <w:rsid w:val="005774B5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497F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B7FEE"/>
    <w:rsid w:val="005C332E"/>
    <w:rsid w:val="005C4DD0"/>
    <w:rsid w:val="005C601C"/>
    <w:rsid w:val="005C66F3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5F7D6A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027"/>
    <w:rsid w:val="00642C2E"/>
    <w:rsid w:val="00643A6D"/>
    <w:rsid w:val="00646481"/>
    <w:rsid w:val="00646AA4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0BBE"/>
    <w:rsid w:val="00672940"/>
    <w:rsid w:val="00674B5E"/>
    <w:rsid w:val="00675D37"/>
    <w:rsid w:val="00676869"/>
    <w:rsid w:val="006819E0"/>
    <w:rsid w:val="00685BBF"/>
    <w:rsid w:val="0068675E"/>
    <w:rsid w:val="0068678B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3C99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0D34"/>
    <w:rsid w:val="006D1C95"/>
    <w:rsid w:val="006D24D0"/>
    <w:rsid w:val="006D3F18"/>
    <w:rsid w:val="006D4FF2"/>
    <w:rsid w:val="006D6865"/>
    <w:rsid w:val="006D7CA0"/>
    <w:rsid w:val="006E324B"/>
    <w:rsid w:val="006E73F2"/>
    <w:rsid w:val="006F1329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0671"/>
    <w:rsid w:val="00761801"/>
    <w:rsid w:val="0076326F"/>
    <w:rsid w:val="00765305"/>
    <w:rsid w:val="00766003"/>
    <w:rsid w:val="00766ACE"/>
    <w:rsid w:val="00767D39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1EF1"/>
    <w:rsid w:val="00797D63"/>
    <w:rsid w:val="007A0E52"/>
    <w:rsid w:val="007A272F"/>
    <w:rsid w:val="007A5272"/>
    <w:rsid w:val="007A5646"/>
    <w:rsid w:val="007A659B"/>
    <w:rsid w:val="007A77F2"/>
    <w:rsid w:val="007B016A"/>
    <w:rsid w:val="007B111B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8C3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4716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33108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4982"/>
    <w:rsid w:val="00865117"/>
    <w:rsid w:val="00870C6C"/>
    <w:rsid w:val="00871643"/>
    <w:rsid w:val="00872CA7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4005"/>
    <w:rsid w:val="008A7AD4"/>
    <w:rsid w:val="008B0FD9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32EB"/>
    <w:rsid w:val="008F663D"/>
    <w:rsid w:val="00900AA7"/>
    <w:rsid w:val="00900DA3"/>
    <w:rsid w:val="0090268A"/>
    <w:rsid w:val="00904925"/>
    <w:rsid w:val="0090520C"/>
    <w:rsid w:val="00913559"/>
    <w:rsid w:val="0091791F"/>
    <w:rsid w:val="00922DC5"/>
    <w:rsid w:val="00923442"/>
    <w:rsid w:val="00924ED5"/>
    <w:rsid w:val="00925BF7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549B3"/>
    <w:rsid w:val="00960939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2F1E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D5290"/>
    <w:rsid w:val="009D55EF"/>
    <w:rsid w:val="009E5108"/>
    <w:rsid w:val="009E519F"/>
    <w:rsid w:val="009F10DA"/>
    <w:rsid w:val="009F56B7"/>
    <w:rsid w:val="009F5F89"/>
    <w:rsid w:val="009F622E"/>
    <w:rsid w:val="009F740A"/>
    <w:rsid w:val="009F7C10"/>
    <w:rsid w:val="00A008F4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6910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55E7C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13EA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3D72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347C1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65E"/>
    <w:rsid w:val="00BD6794"/>
    <w:rsid w:val="00BE1866"/>
    <w:rsid w:val="00BE251E"/>
    <w:rsid w:val="00BF022F"/>
    <w:rsid w:val="00BF1E6F"/>
    <w:rsid w:val="00BF505B"/>
    <w:rsid w:val="00C0120F"/>
    <w:rsid w:val="00C014E4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4E07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72DF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152A"/>
    <w:rsid w:val="00CB236C"/>
    <w:rsid w:val="00CB429D"/>
    <w:rsid w:val="00CB45BF"/>
    <w:rsid w:val="00CB5444"/>
    <w:rsid w:val="00CC019D"/>
    <w:rsid w:val="00CC068D"/>
    <w:rsid w:val="00CC0BA9"/>
    <w:rsid w:val="00CC19D0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1A3"/>
    <w:rsid w:val="00CE13F7"/>
    <w:rsid w:val="00CE2B61"/>
    <w:rsid w:val="00CE3086"/>
    <w:rsid w:val="00CF0219"/>
    <w:rsid w:val="00CF0923"/>
    <w:rsid w:val="00CF0E91"/>
    <w:rsid w:val="00CF183B"/>
    <w:rsid w:val="00CF212C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6823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91"/>
    <w:rsid w:val="00D45DA0"/>
    <w:rsid w:val="00D47229"/>
    <w:rsid w:val="00D50479"/>
    <w:rsid w:val="00D50E28"/>
    <w:rsid w:val="00D51303"/>
    <w:rsid w:val="00D515CA"/>
    <w:rsid w:val="00D53650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12A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4D4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5E"/>
    <w:rsid w:val="00DF00BD"/>
    <w:rsid w:val="00DF248F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27AA4"/>
    <w:rsid w:val="00E3181D"/>
    <w:rsid w:val="00E35B97"/>
    <w:rsid w:val="00E36979"/>
    <w:rsid w:val="00E410F1"/>
    <w:rsid w:val="00E41AFA"/>
    <w:rsid w:val="00E41BBC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0D4C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BA1"/>
    <w:rsid w:val="00E74CD9"/>
    <w:rsid w:val="00E8086E"/>
    <w:rsid w:val="00E81225"/>
    <w:rsid w:val="00E815BF"/>
    <w:rsid w:val="00E84F1A"/>
    <w:rsid w:val="00E854C7"/>
    <w:rsid w:val="00E85882"/>
    <w:rsid w:val="00E87CC7"/>
    <w:rsid w:val="00E91335"/>
    <w:rsid w:val="00E92746"/>
    <w:rsid w:val="00E948EF"/>
    <w:rsid w:val="00E9557A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B6964"/>
    <w:rsid w:val="00EC02B4"/>
    <w:rsid w:val="00EC1B1D"/>
    <w:rsid w:val="00EC6F9E"/>
    <w:rsid w:val="00ED2721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0E14"/>
    <w:rsid w:val="00F115E1"/>
    <w:rsid w:val="00F125A0"/>
    <w:rsid w:val="00F13E17"/>
    <w:rsid w:val="00F144F2"/>
    <w:rsid w:val="00F1490E"/>
    <w:rsid w:val="00F166E6"/>
    <w:rsid w:val="00F1790E"/>
    <w:rsid w:val="00F20243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49FF"/>
    <w:rsid w:val="00F57688"/>
    <w:rsid w:val="00F57D75"/>
    <w:rsid w:val="00F6048D"/>
    <w:rsid w:val="00F622E5"/>
    <w:rsid w:val="00F63ECB"/>
    <w:rsid w:val="00F64861"/>
    <w:rsid w:val="00F651FF"/>
    <w:rsid w:val="00F80934"/>
    <w:rsid w:val="00F8138E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5617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mj.com/content/356/bmj.i6795.ful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mjopen.bmj.com/content/7/4/e013318.full?ijkey=vv4LKZxc25YcLJv&amp;keytype=r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Fernandez Turienzo, Cristina</cp:lastModifiedBy>
  <cp:revision>101</cp:revision>
  <cp:lastPrinted>2017-04-04T11:32:00Z</cp:lastPrinted>
  <dcterms:created xsi:type="dcterms:W3CDTF">2017-07-05T15:09:00Z</dcterms:created>
  <dcterms:modified xsi:type="dcterms:W3CDTF">2022-02-07T22:37:00Z</dcterms:modified>
</cp:coreProperties>
</file>